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3E1C8" w14:textId="157B6A8C" w:rsidR="00002602" w:rsidRPr="00172099" w:rsidRDefault="00F8545F" w:rsidP="0000260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Supplementa</w:t>
      </w:r>
      <w:r w:rsidR="00371E60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l</w:t>
      </w:r>
      <w:r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</w:t>
      </w:r>
      <w:r w:rsidR="00002602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</w:t>
      </w:r>
      <w:r w:rsidR="00371E60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3</w:t>
      </w:r>
      <w:r w:rsidR="00002602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.</w:t>
      </w:r>
      <w:r w:rsidR="006F2938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</w:t>
      </w:r>
      <w:r w:rsidR="005D311B" w:rsidRPr="00172099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 xml:space="preserve">Hemodynamic Changes </w:t>
      </w:r>
      <w:r w:rsidR="0069386A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in </w:t>
      </w:r>
      <w:proofErr w:type="spellStart"/>
      <w:r w:rsidR="0069386A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HFrEF</w:t>
      </w:r>
      <w:proofErr w:type="spellEnd"/>
      <w:r w:rsidR="0069386A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patients treated with</w:t>
      </w:r>
      <w:r w:rsidR="004C1C8A" w:rsidRPr="00172099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 xml:space="preserve"> Sacubitril/valsartan and </w:t>
      </w:r>
      <w:r w:rsidR="001D3988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Vericiguat</w:t>
      </w:r>
      <w:r w:rsidR="004C1C8A" w:rsidRPr="00172099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 xml:space="preserve"> Treatment Status</w:t>
      </w:r>
      <w:r w:rsidR="001D3988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.</w:t>
      </w:r>
    </w:p>
    <w:tbl>
      <w:tblPr>
        <w:tblStyle w:val="aa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51"/>
        <w:gridCol w:w="1299"/>
        <w:gridCol w:w="1300"/>
        <w:gridCol w:w="1299"/>
        <w:gridCol w:w="1300"/>
        <w:gridCol w:w="1299"/>
        <w:gridCol w:w="1300"/>
      </w:tblGrid>
      <w:tr w:rsidR="00172099" w:rsidRPr="00172099" w14:paraId="2221FBA1" w14:textId="77777777" w:rsidTr="00EF3534">
        <w:trPr>
          <w:trHeight w:val="620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99A36" w14:textId="77777777" w:rsidR="009512E0" w:rsidRPr="00172099" w:rsidRDefault="009512E0" w:rsidP="000026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8109" w14:textId="3AFCD29B" w:rsidR="009512E0" w:rsidRPr="00172099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ARN</w:t>
            </w:r>
            <w:r w:rsidR="0017209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I</w:t>
            </w:r>
            <w:r w:rsidRPr="00172099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 xml:space="preserve"> </w:t>
            </w:r>
            <w:r w:rsidR="00034F42" w:rsidRPr="00172099">
              <w:rPr>
                <w:rFonts w:ascii="Times New Roman" w:hAnsi="Times New Roman" w:cs="Times New Roman"/>
                <w:color w:val="000000" w:themeColor="text1"/>
              </w:rPr>
              <w:t>only</w:t>
            </w:r>
          </w:p>
          <w:p w14:paraId="3D833EE0" w14:textId="5396913F" w:rsidR="009512E0" w:rsidRPr="00172099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7209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172099">
              <w:rPr>
                <w:rFonts w:ascii="Times New Roman" w:hAnsi="Times New Roman" w:cs="Times New Roman"/>
                <w:color w:val="000000" w:themeColor="text1"/>
              </w:rPr>
              <w:t>= 5)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D20F3" w14:textId="2DC15EA1" w:rsidR="009512E0" w:rsidRPr="00172099" w:rsidRDefault="00034F42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vericiguat add-on to ARNI</w:t>
            </w:r>
            <w:r w:rsidRPr="00172099">
              <w:rPr>
                <w:rFonts w:asciiTheme="majorHAnsi" w:hAnsiTheme="majorHAnsi" w:cstheme="majorHAnsi"/>
                <w:color w:val="000000" w:themeColor="text1"/>
                <w:highlight w:val="yellow"/>
              </w:rPr>
              <w:t xml:space="preserve"> </w:t>
            </w:r>
            <w:r w:rsidR="009512E0" w:rsidRPr="0017209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512E0" w:rsidRPr="0017209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="009512E0" w:rsidRPr="00172099">
              <w:rPr>
                <w:rFonts w:ascii="Times New Roman" w:hAnsi="Times New Roman" w:cs="Times New Roman"/>
                <w:color w:val="000000" w:themeColor="text1"/>
              </w:rPr>
              <w:t>= 4)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6FEFE" w14:textId="77777777" w:rsidR="00034F42" w:rsidRPr="00172099" w:rsidRDefault="00034F42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</w:rPr>
              <w:t xml:space="preserve">vericiguat without ARNI </w:t>
            </w:r>
          </w:p>
          <w:p w14:paraId="1FF60E14" w14:textId="5A773A5E" w:rsidR="009512E0" w:rsidRPr="00172099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7209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172099">
              <w:rPr>
                <w:rFonts w:ascii="Times New Roman" w:hAnsi="Times New Roman" w:cs="Times New Roman"/>
                <w:color w:val="000000" w:themeColor="text1"/>
              </w:rPr>
              <w:t>= 5)</w:t>
            </w:r>
          </w:p>
        </w:tc>
      </w:tr>
      <w:tr w:rsidR="00172099" w:rsidRPr="00172099" w14:paraId="427FB35B" w14:textId="77777777" w:rsidTr="00EF3534">
        <w:trPr>
          <w:trHeight w:val="354"/>
          <w:jc w:val="center"/>
        </w:trPr>
        <w:tc>
          <w:tcPr>
            <w:tcW w:w="2835" w:type="dxa"/>
            <w:gridSpan w:val="2"/>
            <w:noWrap/>
            <w:vAlign w:val="center"/>
            <w:hideMark/>
          </w:tcPr>
          <w:p w14:paraId="63A3D6E1" w14:textId="005C83C3" w:rsidR="00EF3534" w:rsidRPr="00172099" w:rsidRDefault="00EF3534" w:rsidP="000026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1720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modynamics</w:t>
            </w:r>
          </w:p>
        </w:tc>
        <w:tc>
          <w:tcPr>
            <w:tcW w:w="1299" w:type="dxa"/>
          </w:tcPr>
          <w:p w14:paraId="02205A28" w14:textId="4EC36815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Baseline</w:t>
            </w:r>
          </w:p>
        </w:tc>
        <w:tc>
          <w:tcPr>
            <w:tcW w:w="1300" w:type="dxa"/>
          </w:tcPr>
          <w:p w14:paraId="4D435340" w14:textId="01FB5A6E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172099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ost-med</w:t>
            </w:r>
          </w:p>
        </w:tc>
        <w:tc>
          <w:tcPr>
            <w:tcW w:w="1299" w:type="dxa"/>
            <w:noWrap/>
            <w:vAlign w:val="center"/>
            <w:hideMark/>
          </w:tcPr>
          <w:p w14:paraId="7C973385" w14:textId="6EE80A1E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Baseline</w:t>
            </w:r>
          </w:p>
        </w:tc>
        <w:tc>
          <w:tcPr>
            <w:tcW w:w="1300" w:type="dxa"/>
            <w:vAlign w:val="center"/>
          </w:tcPr>
          <w:p w14:paraId="1F776921" w14:textId="22C8DCB8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Post-med</w:t>
            </w:r>
          </w:p>
        </w:tc>
        <w:tc>
          <w:tcPr>
            <w:tcW w:w="1299" w:type="dxa"/>
            <w:noWrap/>
            <w:vAlign w:val="center"/>
            <w:hideMark/>
          </w:tcPr>
          <w:p w14:paraId="1A52943B" w14:textId="7403A73B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Baseline</w:t>
            </w:r>
          </w:p>
        </w:tc>
        <w:tc>
          <w:tcPr>
            <w:tcW w:w="1300" w:type="dxa"/>
            <w:vAlign w:val="center"/>
          </w:tcPr>
          <w:p w14:paraId="4308E656" w14:textId="0EC83F83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Post-med</w:t>
            </w:r>
          </w:p>
        </w:tc>
      </w:tr>
      <w:tr w:rsidR="00172099" w:rsidRPr="00172099" w14:paraId="4861F9B5" w14:textId="77777777" w:rsidTr="00EF3534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5D1CFC49" w14:textId="1A50CD0D" w:rsidR="00EF3534" w:rsidRPr="00172099" w:rsidRDefault="00EF3534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3810701E" w14:textId="4F4A63F3" w:rsidR="00EF3534" w:rsidRPr="00172099" w:rsidRDefault="00EF3534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PAWP (mmHg)</w:t>
            </w:r>
          </w:p>
        </w:tc>
        <w:tc>
          <w:tcPr>
            <w:tcW w:w="1299" w:type="dxa"/>
          </w:tcPr>
          <w:p w14:paraId="3117A101" w14:textId="77777777" w:rsidR="00EF3534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9.0 </w:t>
            </w:r>
          </w:p>
          <w:p w14:paraId="430E87CC" w14:textId="54623A95" w:rsidR="00C43561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7.0-10.0)</w:t>
            </w:r>
          </w:p>
        </w:tc>
        <w:tc>
          <w:tcPr>
            <w:tcW w:w="1300" w:type="dxa"/>
          </w:tcPr>
          <w:p w14:paraId="7EFCA734" w14:textId="77777777" w:rsidR="00EF3534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5.0 </w:t>
            </w:r>
          </w:p>
          <w:p w14:paraId="129096FD" w14:textId="694A334E" w:rsidR="00C43561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4.0-6.0)</w:t>
            </w:r>
          </w:p>
        </w:tc>
        <w:tc>
          <w:tcPr>
            <w:tcW w:w="1299" w:type="dxa"/>
            <w:noWrap/>
            <w:vAlign w:val="center"/>
            <w:hideMark/>
          </w:tcPr>
          <w:p w14:paraId="79741760" w14:textId="77777777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2.5 </w:t>
            </w:r>
          </w:p>
          <w:p w14:paraId="15FDC59F" w14:textId="651533E0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0.0-14.5)</w:t>
            </w:r>
          </w:p>
        </w:tc>
        <w:tc>
          <w:tcPr>
            <w:tcW w:w="1300" w:type="dxa"/>
            <w:vAlign w:val="center"/>
          </w:tcPr>
          <w:p w14:paraId="57EF971A" w14:textId="77777777" w:rsidR="00EF3534" w:rsidRPr="00172099" w:rsidRDefault="00351EF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9.0 </w:t>
            </w:r>
          </w:p>
          <w:p w14:paraId="69AA025E" w14:textId="67982E01" w:rsidR="00351EF9" w:rsidRPr="00172099" w:rsidRDefault="00351EF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6.3-11.3)</w:t>
            </w:r>
          </w:p>
        </w:tc>
        <w:tc>
          <w:tcPr>
            <w:tcW w:w="1299" w:type="dxa"/>
            <w:noWrap/>
            <w:vAlign w:val="center"/>
            <w:hideMark/>
          </w:tcPr>
          <w:p w14:paraId="43E54612" w14:textId="77777777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7.0 </w:t>
            </w:r>
          </w:p>
          <w:p w14:paraId="5142F5E9" w14:textId="5B9A275F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7.0-10.0)</w:t>
            </w:r>
          </w:p>
        </w:tc>
        <w:tc>
          <w:tcPr>
            <w:tcW w:w="1300" w:type="dxa"/>
            <w:vAlign w:val="center"/>
          </w:tcPr>
          <w:p w14:paraId="4B8768FF" w14:textId="77777777" w:rsidR="00EF3534" w:rsidRPr="00172099" w:rsidRDefault="00A65ED8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6.5 </w:t>
            </w:r>
          </w:p>
          <w:p w14:paraId="3A29B753" w14:textId="12F94249" w:rsidR="00A65ED8" w:rsidRPr="00172099" w:rsidRDefault="00A65ED8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6.0-7.5)</w:t>
            </w:r>
          </w:p>
        </w:tc>
      </w:tr>
      <w:tr w:rsidR="00172099" w:rsidRPr="00172099" w14:paraId="573A8F18" w14:textId="77777777" w:rsidTr="00EF3534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22C1C902" w14:textId="28D72D96" w:rsidR="00EF3534" w:rsidRPr="00172099" w:rsidRDefault="00EF3534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382D1DB9" w14:textId="7CD4B62A" w:rsidR="00EF3534" w:rsidRPr="00172099" w:rsidRDefault="00EF3534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MPAP (mmHg)</w:t>
            </w:r>
          </w:p>
        </w:tc>
        <w:tc>
          <w:tcPr>
            <w:tcW w:w="1299" w:type="dxa"/>
          </w:tcPr>
          <w:p w14:paraId="3F93EF58" w14:textId="77777777" w:rsidR="00EF3534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4.0 </w:t>
            </w:r>
          </w:p>
          <w:p w14:paraId="6BF94732" w14:textId="175B74C2" w:rsidR="00C43561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4.0-15.0)</w:t>
            </w:r>
          </w:p>
        </w:tc>
        <w:tc>
          <w:tcPr>
            <w:tcW w:w="1300" w:type="dxa"/>
          </w:tcPr>
          <w:p w14:paraId="6AB41F37" w14:textId="77777777" w:rsidR="00EF3534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0.0 </w:t>
            </w:r>
          </w:p>
          <w:p w14:paraId="3AE863F5" w14:textId="5D124F8A" w:rsidR="00C43561" w:rsidRPr="00172099" w:rsidRDefault="00C435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9.0-12.0)</w:t>
            </w:r>
          </w:p>
        </w:tc>
        <w:tc>
          <w:tcPr>
            <w:tcW w:w="1299" w:type="dxa"/>
            <w:noWrap/>
            <w:vAlign w:val="center"/>
            <w:hideMark/>
          </w:tcPr>
          <w:p w14:paraId="3E267EFA" w14:textId="77777777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9.0 </w:t>
            </w:r>
          </w:p>
          <w:p w14:paraId="5C415012" w14:textId="75B1B981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7.5-20.5)</w:t>
            </w:r>
          </w:p>
        </w:tc>
        <w:tc>
          <w:tcPr>
            <w:tcW w:w="1300" w:type="dxa"/>
            <w:vAlign w:val="center"/>
          </w:tcPr>
          <w:p w14:paraId="0FED5752" w14:textId="77777777" w:rsidR="00EF3534" w:rsidRPr="00172099" w:rsidRDefault="00351EF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5.0 </w:t>
            </w:r>
          </w:p>
          <w:p w14:paraId="35DA25B6" w14:textId="6C5A9891" w:rsidR="00351EF9" w:rsidRPr="00172099" w:rsidRDefault="00351EF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4.5-15.0)</w:t>
            </w:r>
          </w:p>
        </w:tc>
        <w:tc>
          <w:tcPr>
            <w:tcW w:w="1299" w:type="dxa"/>
            <w:noWrap/>
            <w:vAlign w:val="center"/>
            <w:hideMark/>
          </w:tcPr>
          <w:p w14:paraId="0D8E5DA7" w14:textId="77777777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6.0 </w:t>
            </w:r>
          </w:p>
          <w:p w14:paraId="7D8A9260" w14:textId="4DBE0338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4.0-18.0)</w:t>
            </w:r>
          </w:p>
        </w:tc>
        <w:tc>
          <w:tcPr>
            <w:tcW w:w="1300" w:type="dxa"/>
            <w:vAlign w:val="center"/>
          </w:tcPr>
          <w:p w14:paraId="106C591F" w14:textId="77777777" w:rsidR="00EF3534" w:rsidRPr="00172099" w:rsidRDefault="00A65ED8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4.0 </w:t>
            </w:r>
          </w:p>
          <w:p w14:paraId="0CE5995A" w14:textId="5635BE8E" w:rsidR="00A65ED8" w:rsidRPr="00172099" w:rsidRDefault="00A65ED8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2.3-15.5)</w:t>
            </w:r>
          </w:p>
        </w:tc>
      </w:tr>
      <w:tr w:rsidR="00172099" w:rsidRPr="00172099" w14:paraId="3B76D005" w14:textId="77777777" w:rsidTr="00EF3534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57F693A4" w14:textId="77777777" w:rsidR="00EF3534" w:rsidRPr="00172099" w:rsidRDefault="00EF3534" w:rsidP="00DD10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298AE474" w14:textId="77975B8C" w:rsidR="00EF3534" w:rsidRPr="00172099" w:rsidRDefault="00EF3534" w:rsidP="00DD10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</w:rPr>
              <w:t>PVR (dyne/sec/cm</w:t>
            </w:r>
            <w:r w:rsidRPr="0017209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1720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</w:tcPr>
          <w:p w14:paraId="4950A46E" w14:textId="77777777" w:rsidR="00EF3534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08 </w:t>
            </w:r>
          </w:p>
          <w:p w14:paraId="37F24BC0" w14:textId="2CB378CD" w:rsidR="00C43561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07-140)</w:t>
            </w:r>
          </w:p>
        </w:tc>
        <w:tc>
          <w:tcPr>
            <w:tcW w:w="1300" w:type="dxa"/>
          </w:tcPr>
          <w:p w14:paraId="576CC7C4" w14:textId="77777777" w:rsidR="00EF3534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45 </w:t>
            </w:r>
          </w:p>
          <w:p w14:paraId="506B02DE" w14:textId="51002883" w:rsidR="00C43561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08-158)</w:t>
            </w:r>
          </w:p>
        </w:tc>
        <w:tc>
          <w:tcPr>
            <w:tcW w:w="1299" w:type="dxa"/>
            <w:noWrap/>
            <w:vAlign w:val="center"/>
            <w:hideMark/>
          </w:tcPr>
          <w:p w14:paraId="2D022947" w14:textId="1287D500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52 </w:t>
            </w:r>
          </w:p>
          <w:p w14:paraId="7B0B0971" w14:textId="0E01965C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26-181)</w:t>
            </w:r>
          </w:p>
        </w:tc>
        <w:tc>
          <w:tcPr>
            <w:tcW w:w="1300" w:type="dxa"/>
            <w:vAlign w:val="center"/>
          </w:tcPr>
          <w:p w14:paraId="143750BC" w14:textId="77777777" w:rsidR="00EF3534" w:rsidRPr="00172099" w:rsidRDefault="00351EF9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41 </w:t>
            </w:r>
          </w:p>
          <w:p w14:paraId="3459D87D" w14:textId="1A4A728E" w:rsidR="00351EF9" w:rsidRPr="00172099" w:rsidRDefault="00351EF9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82-200)</w:t>
            </w:r>
          </w:p>
        </w:tc>
        <w:tc>
          <w:tcPr>
            <w:tcW w:w="1299" w:type="dxa"/>
            <w:noWrap/>
            <w:vAlign w:val="center"/>
            <w:hideMark/>
          </w:tcPr>
          <w:p w14:paraId="082CD3C5" w14:textId="77777777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63 </w:t>
            </w:r>
          </w:p>
          <w:p w14:paraId="68B55611" w14:textId="1BC66E24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60-204)</w:t>
            </w:r>
          </w:p>
        </w:tc>
        <w:tc>
          <w:tcPr>
            <w:tcW w:w="1300" w:type="dxa"/>
            <w:vAlign w:val="center"/>
          </w:tcPr>
          <w:p w14:paraId="48130646" w14:textId="77777777" w:rsidR="00EF3534" w:rsidRPr="00172099" w:rsidRDefault="00A65ED8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56 </w:t>
            </w:r>
          </w:p>
          <w:p w14:paraId="75D30514" w14:textId="628631B8" w:rsidR="00A65ED8" w:rsidRPr="00172099" w:rsidRDefault="00A65ED8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48-167)</w:t>
            </w:r>
          </w:p>
        </w:tc>
      </w:tr>
      <w:tr w:rsidR="00172099" w:rsidRPr="00172099" w14:paraId="5810A5F1" w14:textId="77777777" w:rsidTr="00EF3534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58171E1E" w14:textId="77777777" w:rsidR="00EF3534" w:rsidRPr="00172099" w:rsidRDefault="00EF3534" w:rsidP="00DD10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09EB379F" w14:textId="45CF1535" w:rsidR="00EF3534" w:rsidRPr="00172099" w:rsidRDefault="00EF3534" w:rsidP="00DD10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172099">
              <w:rPr>
                <w:rFonts w:ascii="Times New Roman" w:hAnsi="Times New Roman" w:cs="Times New Roman"/>
                <w:color w:val="000000" w:themeColor="text1"/>
              </w:rPr>
              <w:t>VR (dyne/sec/cm</w:t>
            </w:r>
            <w:r w:rsidRPr="0017209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1720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</w:tcPr>
          <w:p w14:paraId="3AEA6DDF" w14:textId="77777777" w:rsidR="00EF3534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700 </w:t>
            </w:r>
          </w:p>
          <w:p w14:paraId="57286A5A" w14:textId="780AC4EA" w:rsidR="00C43561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621-2276)</w:t>
            </w:r>
          </w:p>
        </w:tc>
        <w:tc>
          <w:tcPr>
            <w:tcW w:w="1300" w:type="dxa"/>
          </w:tcPr>
          <w:p w14:paraId="0B4D54D9" w14:textId="77777777" w:rsidR="00EF3534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2096 </w:t>
            </w:r>
          </w:p>
          <w:p w14:paraId="1FC1969F" w14:textId="36BE82A9" w:rsidR="00C43561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2054-2561)</w:t>
            </w:r>
          </w:p>
        </w:tc>
        <w:tc>
          <w:tcPr>
            <w:tcW w:w="1299" w:type="dxa"/>
            <w:noWrap/>
            <w:vAlign w:val="center"/>
            <w:hideMark/>
          </w:tcPr>
          <w:p w14:paraId="7A97342B" w14:textId="77777777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616 </w:t>
            </w:r>
          </w:p>
          <w:p w14:paraId="00DDE767" w14:textId="6DF21186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330-1991)</w:t>
            </w:r>
          </w:p>
        </w:tc>
        <w:tc>
          <w:tcPr>
            <w:tcW w:w="1300" w:type="dxa"/>
            <w:vAlign w:val="center"/>
          </w:tcPr>
          <w:p w14:paraId="03EAF0B3" w14:textId="77777777" w:rsidR="00EF3534" w:rsidRPr="00172099" w:rsidRDefault="00351EF9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518 </w:t>
            </w:r>
          </w:p>
          <w:p w14:paraId="60BC0CA7" w14:textId="72689205" w:rsidR="00351EF9" w:rsidRPr="00172099" w:rsidRDefault="00351EF9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349-1810)</w:t>
            </w:r>
          </w:p>
        </w:tc>
        <w:tc>
          <w:tcPr>
            <w:tcW w:w="1299" w:type="dxa"/>
            <w:noWrap/>
            <w:vAlign w:val="center"/>
            <w:hideMark/>
          </w:tcPr>
          <w:p w14:paraId="017221D0" w14:textId="77777777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2095 </w:t>
            </w:r>
          </w:p>
          <w:p w14:paraId="66861C8D" w14:textId="267C1659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796-2629)</w:t>
            </w:r>
          </w:p>
        </w:tc>
        <w:tc>
          <w:tcPr>
            <w:tcW w:w="1300" w:type="dxa"/>
            <w:vAlign w:val="center"/>
          </w:tcPr>
          <w:p w14:paraId="2C635A30" w14:textId="77777777" w:rsidR="00EF3534" w:rsidRPr="00172099" w:rsidRDefault="00A65ED8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632 </w:t>
            </w:r>
          </w:p>
          <w:p w14:paraId="293E5A08" w14:textId="0658E38B" w:rsidR="00A65ED8" w:rsidRPr="00172099" w:rsidRDefault="00A65ED8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222-2006)</w:t>
            </w:r>
          </w:p>
        </w:tc>
      </w:tr>
      <w:tr w:rsidR="00172099" w:rsidRPr="00172099" w14:paraId="09D765C7" w14:textId="77777777" w:rsidTr="00EF3534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11BB01DE" w14:textId="77777777" w:rsidR="00EF3534" w:rsidRPr="00172099" w:rsidRDefault="00EF3534" w:rsidP="00DD10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4E436A07" w14:textId="6EC6F660" w:rsidR="00EF3534" w:rsidRPr="00172099" w:rsidRDefault="00EF3534" w:rsidP="00DD10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</w:rPr>
              <w:t>MABP (mmHg)</w:t>
            </w:r>
          </w:p>
        </w:tc>
        <w:tc>
          <w:tcPr>
            <w:tcW w:w="1299" w:type="dxa"/>
          </w:tcPr>
          <w:p w14:paraId="62F09CDC" w14:textId="77777777" w:rsidR="00EF3534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87 </w:t>
            </w:r>
          </w:p>
          <w:p w14:paraId="3A971D93" w14:textId="732927A4" w:rsidR="00C43561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86-90)</w:t>
            </w:r>
          </w:p>
        </w:tc>
        <w:tc>
          <w:tcPr>
            <w:tcW w:w="1300" w:type="dxa"/>
          </w:tcPr>
          <w:p w14:paraId="3010B05A" w14:textId="77777777" w:rsidR="00EF3534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88 </w:t>
            </w:r>
          </w:p>
          <w:p w14:paraId="0B477A38" w14:textId="040912D9" w:rsidR="00C43561" w:rsidRPr="00172099" w:rsidRDefault="00C43561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88-97)</w:t>
            </w:r>
          </w:p>
        </w:tc>
        <w:tc>
          <w:tcPr>
            <w:tcW w:w="1299" w:type="dxa"/>
            <w:noWrap/>
            <w:vAlign w:val="center"/>
            <w:hideMark/>
          </w:tcPr>
          <w:p w14:paraId="7F836F66" w14:textId="77777777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81 </w:t>
            </w:r>
          </w:p>
          <w:p w14:paraId="15ECF26E" w14:textId="15B94471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67-94)</w:t>
            </w:r>
          </w:p>
        </w:tc>
        <w:tc>
          <w:tcPr>
            <w:tcW w:w="1300" w:type="dxa"/>
            <w:vAlign w:val="center"/>
          </w:tcPr>
          <w:p w14:paraId="1D60B79E" w14:textId="77777777" w:rsidR="00EF3534" w:rsidRPr="00172099" w:rsidRDefault="00351EF9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70 </w:t>
            </w:r>
          </w:p>
          <w:p w14:paraId="50286A7E" w14:textId="6DAFF965" w:rsidR="00351EF9" w:rsidRPr="00172099" w:rsidRDefault="00351EF9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65-78)</w:t>
            </w:r>
          </w:p>
        </w:tc>
        <w:tc>
          <w:tcPr>
            <w:tcW w:w="1299" w:type="dxa"/>
            <w:noWrap/>
            <w:vAlign w:val="center"/>
            <w:hideMark/>
          </w:tcPr>
          <w:p w14:paraId="0F8EDC82" w14:textId="77777777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74 </w:t>
            </w:r>
          </w:p>
          <w:p w14:paraId="5FC6FCC5" w14:textId="00030977" w:rsidR="00EF3534" w:rsidRPr="00172099" w:rsidRDefault="00EF3534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71-76)</w:t>
            </w:r>
          </w:p>
        </w:tc>
        <w:tc>
          <w:tcPr>
            <w:tcW w:w="1300" w:type="dxa"/>
            <w:vAlign w:val="center"/>
          </w:tcPr>
          <w:p w14:paraId="1A1C8765" w14:textId="77777777" w:rsidR="00EF3534" w:rsidRPr="00172099" w:rsidRDefault="00A65ED8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67 </w:t>
            </w:r>
          </w:p>
          <w:p w14:paraId="398A4DCC" w14:textId="0D14507A" w:rsidR="00A65ED8" w:rsidRPr="00172099" w:rsidRDefault="00A65ED8" w:rsidP="00DD10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62-68)</w:t>
            </w:r>
          </w:p>
        </w:tc>
      </w:tr>
      <w:tr w:rsidR="00EF3534" w:rsidRPr="00172099" w14:paraId="66671BA6" w14:textId="77777777" w:rsidTr="00EF3534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7E006CE8" w14:textId="61FCA05E" w:rsidR="00EF3534" w:rsidRPr="00172099" w:rsidRDefault="00EF3534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7794EDBF" w14:textId="03D503A8" w:rsidR="00EF3534" w:rsidRPr="00172099" w:rsidRDefault="00EF3534" w:rsidP="000026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/>
                <w:color w:val="000000" w:themeColor="text1"/>
              </w:rPr>
              <w:t>Cardiac Index (L/min/m</w:t>
            </w:r>
            <w:r w:rsidRPr="0017209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20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9" w:type="dxa"/>
          </w:tcPr>
          <w:p w14:paraId="7C2C5316" w14:textId="77777777" w:rsidR="00EF3534" w:rsidRPr="00172099" w:rsidRDefault="00ED16CA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2.4 </w:t>
            </w:r>
          </w:p>
          <w:p w14:paraId="24421DC8" w14:textId="31241BF9" w:rsidR="00ED16CA" w:rsidRPr="00172099" w:rsidRDefault="00ED16CA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2.1-2.6)</w:t>
            </w:r>
          </w:p>
        </w:tc>
        <w:tc>
          <w:tcPr>
            <w:tcW w:w="1300" w:type="dxa"/>
          </w:tcPr>
          <w:p w14:paraId="211F054C" w14:textId="77777777" w:rsidR="00EF3534" w:rsidRPr="00172099" w:rsidRDefault="00ED16CA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.9 </w:t>
            </w:r>
          </w:p>
          <w:p w14:paraId="0668D7A7" w14:textId="3CBE3337" w:rsidR="00ED16CA" w:rsidRPr="00172099" w:rsidRDefault="00ED16CA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.8-2.2)</w:t>
            </w:r>
          </w:p>
        </w:tc>
        <w:tc>
          <w:tcPr>
            <w:tcW w:w="1299" w:type="dxa"/>
            <w:noWrap/>
            <w:vAlign w:val="center"/>
            <w:hideMark/>
          </w:tcPr>
          <w:p w14:paraId="1FDF7BB9" w14:textId="77777777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.9 </w:t>
            </w:r>
          </w:p>
          <w:p w14:paraId="68E861F2" w14:textId="70559FC7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.9-2.0)</w:t>
            </w:r>
          </w:p>
        </w:tc>
        <w:tc>
          <w:tcPr>
            <w:tcW w:w="1300" w:type="dxa"/>
            <w:vAlign w:val="center"/>
          </w:tcPr>
          <w:p w14:paraId="10C4F7D6" w14:textId="77777777" w:rsidR="00EF3534" w:rsidRPr="00172099" w:rsidRDefault="00351EF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.9 </w:t>
            </w:r>
          </w:p>
          <w:p w14:paraId="2771BF2F" w14:textId="1CDF61A6" w:rsidR="00351EF9" w:rsidRPr="00172099" w:rsidRDefault="00351EF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.8-2.0)</w:t>
            </w:r>
          </w:p>
        </w:tc>
        <w:tc>
          <w:tcPr>
            <w:tcW w:w="1299" w:type="dxa"/>
            <w:noWrap/>
            <w:vAlign w:val="center"/>
            <w:hideMark/>
          </w:tcPr>
          <w:p w14:paraId="11307038" w14:textId="77777777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1.8 </w:t>
            </w:r>
          </w:p>
          <w:p w14:paraId="3545AF78" w14:textId="76AE20E2" w:rsidR="00EF3534" w:rsidRPr="00172099" w:rsidRDefault="00EF3534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.5-1.8)</w:t>
            </w:r>
          </w:p>
        </w:tc>
        <w:tc>
          <w:tcPr>
            <w:tcW w:w="1300" w:type="dxa"/>
            <w:vAlign w:val="center"/>
          </w:tcPr>
          <w:p w14:paraId="2B871EA2" w14:textId="77777777" w:rsidR="00573C04" w:rsidRPr="00172099" w:rsidRDefault="00573C04" w:rsidP="00573C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 xml:space="preserve">2.1 </w:t>
            </w:r>
          </w:p>
          <w:p w14:paraId="51C03F39" w14:textId="777D6606" w:rsidR="00573C04" w:rsidRPr="00172099" w:rsidRDefault="00573C04" w:rsidP="00573C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099">
              <w:rPr>
                <w:rFonts w:ascii="Times New Roman" w:hAnsi="Times New Roman" w:cs="Times New Roman" w:hint="eastAsia"/>
                <w:color w:val="000000" w:themeColor="text1"/>
              </w:rPr>
              <w:t>(1.6-2.6)</w:t>
            </w:r>
          </w:p>
        </w:tc>
      </w:tr>
    </w:tbl>
    <w:p w14:paraId="1B824286" w14:textId="3A70FADD" w:rsidR="005C1AF7" w:rsidRPr="00172099" w:rsidRDefault="005C1AF7" w:rsidP="00002602">
      <w:pPr>
        <w:rPr>
          <w:rFonts w:ascii="Times New Roman" w:hAnsi="Times New Roman" w:cs="Times New Roman"/>
          <w:color w:val="000000" w:themeColor="text1"/>
        </w:rPr>
      </w:pPr>
    </w:p>
    <w:p w14:paraId="172DAA26" w14:textId="78854895" w:rsidR="00002602" w:rsidRPr="00172099" w:rsidRDefault="00AF35D0" w:rsidP="00172099">
      <w:pPr>
        <w:jc w:val="left"/>
        <w:rPr>
          <w:rFonts w:ascii="Times New Roman" w:hAnsi="Times New Roman" w:cs="Times New Roman"/>
          <w:color w:val="000000" w:themeColor="text1"/>
        </w:rPr>
      </w:pPr>
      <w:r w:rsidRPr="00172099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172099">
        <w:rPr>
          <w:rFonts w:ascii="Times New Roman" w:hAnsi="Times New Roman" w:cs="Times New Roman" w:hint="eastAsia"/>
          <w:b/>
          <w:bCs/>
          <w:color w:val="000000" w:themeColor="text1"/>
        </w:rPr>
        <w:t>RN</w:t>
      </w:r>
      <w:r w:rsidR="00172099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17209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itiation</w:t>
      </w:r>
      <w:r w:rsidRPr="00172099">
        <w:rPr>
          <w:rFonts w:ascii="Times New Roman" w:hAnsi="Times New Roman" w:cs="Times New Roman"/>
          <w:color w:val="000000" w:themeColor="text1"/>
        </w:rPr>
        <w:t xml:space="preserve">: </w:t>
      </w:r>
      <w:r w:rsidRPr="00172099">
        <w:rPr>
          <w:rFonts w:ascii="Times New Roman" w:hAnsi="Times New Roman" w:cs="Times New Roman" w:hint="eastAsia"/>
          <w:color w:val="000000" w:themeColor="text1"/>
        </w:rPr>
        <w:t>Sacubitril/valsartan</w:t>
      </w:r>
      <w:r w:rsidRPr="00172099">
        <w:rPr>
          <w:rFonts w:ascii="Times New Roman" w:hAnsi="Times New Roman" w:cs="Times New Roman"/>
          <w:color w:val="000000" w:themeColor="text1"/>
        </w:rPr>
        <w:t xml:space="preserve"> was </w:t>
      </w:r>
      <w:r w:rsidRPr="00172099">
        <w:rPr>
          <w:rFonts w:ascii="Times New Roman" w:hAnsi="Times New Roman" w:cs="Times New Roman" w:hint="eastAsia"/>
          <w:color w:val="000000" w:themeColor="text1"/>
        </w:rPr>
        <w:t>newly initiated</w:t>
      </w:r>
      <w:r w:rsidRPr="00172099">
        <w:rPr>
          <w:rFonts w:ascii="Times New Roman" w:hAnsi="Times New Roman" w:cs="Times New Roman"/>
          <w:color w:val="000000" w:themeColor="text1"/>
        </w:rPr>
        <w:t xml:space="preserve"> in patients who had </w:t>
      </w:r>
      <w:r w:rsidRPr="00172099">
        <w:rPr>
          <w:rFonts w:ascii="Times New Roman" w:hAnsi="Times New Roman" w:cs="Times New Roman" w:hint="eastAsia"/>
          <w:color w:val="000000" w:themeColor="text1"/>
        </w:rPr>
        <w:t>not</w:t>
      </w:r>
      <w:r w:rsidRPr="00172099">
        <w:rPr>
          <w:rFonts w:ascii="Times New Roman" w:hAnsi="Times New Roman" w:cs="Times New Roman"/>
          <w:color w:val="000000" w:themeColor="text1"/>
        </w:rPr>
        <w:t xml:space="preserve"> </w:t>
      </w:r>
      <w:r w:rsidRPr="00172099">
        <w:rPr>
          <w:rFonts w:ascii="Times New Roman" w:hAnsi="Times New Roman" w:cs="Times New Roman" w:hint="eastAsia"/>
          <w:color w:val="000000" w:themeColor="text1"/>
        </w:rPr>
        <w:t>received</w:t>
      </w:r>
      <w:r w:rsidRPr="00172099">
        <w:rPr>
          <w:rFonts w:ascii="Times New Roman" w:hAnsi="Times New Roman" w:cs="Times New Roman"/>
          <w:color w:val="000000" w:themeColor="text1"/>
        </w:rPr>
        <w:t xml:space="preserve"> </w:t>
      </w:r>
      <w:r w:rsidRPr="00172099">
        <w:rPr>
          <w:rFonts w:ascii="Times New Roman" w:hAnsi="Times New Roman" w:cs="Times New Roman" w:hint="eastAsia"/>
          <w:color w:val="000000" w:themeColor="text1"/>
        </w:rPr>
        <w:t>prior s</w:t>
      </w:r>
      <w:r w:rsidRPr="00172099">
        <w:rPr>
          <w:rFonts w:ascii="Times New Roman" w:hAnsi="Times New Roman" w:cs="Times New Roman"/>
          <w:color w:val="000000" w:themeColor="text1"/>
        </w:rPr>
        <w:t>acubitril/</w:t>
      </w:r>
      <w:r w:rsidRPr="00172099">
        <w:rPr>
          <w:rFonts w:ascii="Times New Roman" w:hAnsi="Times New Roman" w:cs="Times New Roman" w:hint="eastAsia"/>
          <w:color w:val="000000" w:themeColor="text1"/>
        </w:rPr>
        <w:t>v</w:t>
      </w:r>
      <w:r w:rsidRPr="00172099">
        <w:rPr>
          <w:rFonts w:ascii="Times New Roman" w:hAnsi="Times New Roman" w:cs="Times New Roman"/>
          <w:color w:val="000000" w:themeColor="text1"/>
        </w:rPr>
        <w:t>alsartan</w:t>
      </w:r>
      <w:r w:rsidRPr="00172099">
        <w:rPr>
          <w:rFonts w:ascii="Times New Roman" w:hAnsi="Times New Roman" w:cs="Times New Roman" w:hint="eastAsia"/>
          <w:color w:val="000000" w:themeColor="text1"/>
        </w:rPr>
        <w:t xml:space="preserve"> or vericiguat therapy.</w:t>
      </w:r>
      <w:r w:rsidR="004C1C8A" w:rsidRPr="0017209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72099" w:rsidRPr="0017209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vericiguat add-on to ARNI</w:t>
      </w:r>
      <w:r w:rsidR="005C1AF7" w:rsidRPr="00172099">
        <w:rPr>
          <w:rFonts w:ascii="Times New Roman" w:hAnsi="Times New Roman" w:cs="Times New Roman"/>
          <w:color w:val="000000" w:themeColor="text1"/>
        </w:rPr>
        <w:t xml:space="preserve">: </w:t>
      </w:r>
      <w:r w:rsidR="001D3988" w:rsidRPr="00172099">
        <w:rPr>
          <w:rFonts w:ascii="Times New Roman" w:hAnsi="Times New Roman" w:cs="Times New Roman"/>
          <w:color w:val="000000" w:themeColor="text1"/>
        </w:rPr>
        <w:t>Vericiguat</w:t>
      </w:r>
      <w:r w:rsidR="005C1AF7" w:rsidRPr="00172099">
        <w:rPr>
          <w:rFonts w:ascii="Times New Roman" w:hAnsi="Times New Roman" w:cs="Times New Roman"/>
          <w:color w:val="000000" w:themeColor="text1"/>
        </w:rPr>
        <w:t xml:space="preserve"> was introduced in patients who had been previously treated with </w:t>
      </w:r>
      <w:r w:rsidR="0093618C" w:rsidRPr="00172099">
        <w:rPr>
          <w:rFonts w:ascii="Times New Roman" w:hAnsi="Times New Roman" w:cs="Times New Roman" w:hint="eastAsia"/>
          <w:color w:val="000000" w:themeColor="text1"/>
        </w:rPr>
        <w:t>s</w:t>
      </w:r>
      <w:r w:rsidR="001D3988" w:rsidRPr="00172099">
        <w:rPr>
          <w:rFonts w:ascii="Times New Roman" w:hAnsi="Times New Roman" w:cs="Times New Roman"/>
          <w:color w:val="000000" w:themeColor="text1"/>
        </w:rPr>
        <w:t>acubitril/</w:t>
      </w:r>
      <w:r w:rsidR="0093618C" w:rsidRPr="00172099">
        <w:rPr>
          <w:rFonts w:ascii="Times New Roman" w:hAnsi="Times New Roman" w:cs="Times New Roman" w:hint="eastAsia"/>
          <w:color w:val="000000" w:themeColor="text1"/>
        </w:rPr>
        <w:t>v</w:t>
      </w:r>
      <w:r w:rsidR="001D3988" w:rsidRPr="00172099">
        <w:rPr>
          <w:rFonts w:ascii="Times New Roman" w:hAnsi="Times New Roman" w:cs="Times New Roman"/>
          <w:color w:val="000000" w:themeColor="text1"/>
        </w:rPr>
        <w:t>alsartan</w:t>
      </w:r>
      <w:r w:rsidR="005C1AF7" w:rsidRPr="00172099">
        <w:rPr>
          <w:rFonts w:ascii="Times New Roman" w:hAnsi="Times New Roman" w:cs="Times New Roman"/>
          <w:color w:val="000000" w:themeColor="text1"/>
        </w:rPr>
        <w:t xml:space="preserve">. </w:t>
      </w:r>
      <w:r w:rsidR="00172099" w:rsidRPr="00172099">
        <w:rPr>
          <w:rFonts w:ascii="Times New Roman" w:hAnsi="Times New Roman" w:cs="Times New Roman"/>
          <w:color w:val="000000" w:themeColor="text1"/>
        </w:rPr>
        <w:t>vericiguat without ARNI</w:t>
      </w:r>
      <w:r w:rsidR="005C1AF7" w:rsidRPr="00172099">
        <w:rPr>
          <w:rFonts w:ascii="Times New Roman" w:hAnsi="Times New Roman" w:cs="Times New Roman"/>
          <w:color w:val="000000" w:themeColor="text1"/>
        </w:rPr>
        <w:t xml:space="preserve">: </w:t>
      </w:r>
      <w:r w:rsidR="001D3988" w:rsidRPr="00172099">
        <w:rPr>
          <w:rFonts w:ascii="Times New Roman" w:hAnsi="Times New Roman" w:cs="Times New Roman"/>
          <w:color w:val="000000" w:themeColor="text1"/>
        </w:rPr>
        <w:t>Vericiguat</w:t>
      </w:r>
      <w:r w:rsidR="005C1AF7" w:rsidRPr="00172099">
        <w:rPr>
          <w:rFonts w:ascii="Times New Roman" w:hAnsi="Times New Roman" w:cs="Times New Roman"/>
          <w:color w:val="000000" w:themeColor="text1"/>
        </w:rPr>
        <w:t xml:space="preserve"> was initiated in patients who had not received prior </w:t>
      </w:r>
      <w:r w:rsidR="0093618C" w:rsidRPr="00172099">
        <w:rPr>
          <w:rFonts w:ascii="Times New Roman" w:hAnsi="Times New Roman" w:cs="Times New Roman" w:hint="eastAsia"/>
          <w:color w:val="000000" w:themeColor="text1"/>
        </w:rPr>
        <w:t>s</w:t>
      </w:r>
      <w:r w:rsidR="001D3988" w:rsidRPr="00172099">
        <w:rPr>
          <w:rFonts w:ascii="Times New Roman" w:hAnsi="Times New Roman" w:cs="Times New Roman"/>
          <w:color w:val="000000" w:themeColor="text1"/>
        </w:rPr>
        <w:t>acubitril/</w:t>
      </w:r>
      <w:r w:rsidR="0093618C" w:rsidRPr="00172099">
        <w:rPr>
          <w:rFonts w:ascii="Times New Roman" w:hAnsi="Times New Roman" w:cs="Times New Roman" w:hint="eastAsia"/>
          <w:color w:val="000000" w:themeColor="text1"/>
        </w:rPr>
        <w:t>v</w:t>
      </w:r>
      <w:r w:rsidR="001D3988" w:rsidRPr="00172099">
        <w:rPr>
          <w:rFonts w:ascii="Times New Roman" w:hAnsi="Times New Roman" w:cs="Times New Roman"/>
          <w:color w:val="000000" w:themeColor="text1"/>
        </w:rPr>
        <w:t>alsartan</w:t>
      </w:r>
      <w:r w:rsidR="005C1AF7" w:rsidRPr="00172099">
        <w:rPr>
          <w:rFonts w:ascii="Times New Roman" w:hAnsi="Times New Roman" w:cs="Times New Roman"/>
          <w:color w:val="000000" w:themeColor="text1"/>
        </w:rPr>
        <w:t xml:space="preserve"> treatment.</w:t>
      </w:r>
    </w:p>
    <w:p w14:paraId="4EBEB863" w14:textId="06960ED8" w:rsidR="004A2E0E" w:rsidRPr="00172099" w:rsidRDefault="00002602" w:rsidP="004A2E0E">
      <w:pPr>
        <w:rPr>
          <w:rFonts w:ascii="Arial" w:hAnsi="Arial"/>
          <w:color w:val="000000" w:themeColor="text1"/>
        </w:rPr>
      </w:pPr>
      <w:r w:rsidRPr="00172099">
        <w:rPr>
          <w:rFonts w:ascii="Times New Roman" w:hAnsi="Times New Roman" w:cs="Times New Roman"/>
          <w:color w:val="000000" w:themeColor="text1"/>
        </w:rPr>
        <w:t>V</w:t>
      </w:r>
      <w:r w:rsidR="0029486F" w:rsidRPr="00172099">
        <w:rPr>
          <w:rFonts w:ascii="Times New Roman" w:hAnsi="Times New Roman" w:cs="Times New Roman"/>
          <w:color w:val="000000" w:themeColor="text1"/>
        </w:rPr>
        <w:t>alue</w:t>
      </w:r>
      <w:r w:rsidRPr="00172099">
        <w:rPr>
          <w:rFonts w:ascii="Times New Roman" w:hAnsi="Times New Roman" w:cs="Times New Roman"/>
          <w:color w:val="000000" w:themeColor="text1"/>
        </w:rPr>
        <w:t xml:space="preserve">s are presented as median (interquartile range). </w:t>
      </w:r>
      <w:r w:rsidR="005D311B" w:rsidRPr="00172099">
        <w:rPr>
          <w:rFonts w:ascii="Times New Roman" w:hAnsi="Times New Roman" w:cs="Times New Roman"/>
          <w:color w:val="000000" w:themeColor="text1"/>
        </w:rPr>
        <w:t>PAWP, pulmonary artery wedge pressure; MPAP, mean pulmonary artery pressure; PVR, pulmonary vascular resistance; SVR, systemic vascular resistance; MABP, mean arterial blood pressure</w:t>
      </w:r>
      <w:r w:rsidR="00B93A7B" w:rsidRPr="00172099">
        <w:rPr>
          <w:rFonts w:ascii="Times New Roman" w:hAnsi="Times New Roman" w:cs="Times New Roman"/>
          <w:color w:val="000000" w:themeColor="text1"/>
        </w:rPr>
        <w:t>.</w:t>
      </w:r>
    </w:p>
    <w:p w14:paraId="7709D599" w14:textId="77777777" w:rsidR="00750142" w:rsidRPr="00172099" w:rsidRDefault="00750142">
      <w:pPr>
        <w:rPr>
          <w:rFonts w:ascii="Arial" w:hAnsi="Arial"/>
          <w:color w:val="000000" w:themeColor="text1"/>
        </w:rPr>
      </w:pPr>
    </w:p>
    <w:sectPr w:rsidR="00750142" w:rsidRPr="00172099" w:rsidSect="00EF3534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95809" w14:textId="77777777" w:rsidR="003F0266" w:rsidRDefault="003F0266" w:rsidP="00E168E2">
      <w:r>
        <w:separator/>
      </w:r>
    </w:p>
  </w:endnote>
  <w:endnote w:type="continuationSeparator" w:id="0">
    <w:p w14:paraId="52437D6D" w14:textId="77777777" w:rsidR="003F0266" w:rsidRDefault="003F0266" w:rsidP="00E16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95460" w14:textId="77777777" w:rsidR="003F0266" w:rsidRDefault="003F0266" w:rsidP="00E168E2">
      <w:r>
        <w:separator/>
      </w:r>
    </w:p>
  </w:footnote>
  <w:footnote w:type="continuationSeparator" w:id="0">
    <w:p w14:paraId="0EC526BF" w14:textId="77777777" w:rsidR="003F0266" w:rsidRDefault="003F0266" w:rsidP="00E16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02"/>
    <w:rsid w:val="00002602"/>
    <w:rsid w:val="00034F42"/>
    <w:rsid w:val="00041162"/>
    <w:rsid w:val="00083EAE"/>
    <w:rsid w:val="000D179B"/>
    <w:rsid w:val="00124CF6"/>
    <w:rsid w:val="00127B9D"/>
    <w:rsid w:val="001323DB"/>
    <w:rsid w:val="00150B4D"/>
    <w:rsid w:val="00172099"/>
    <w:rsid w:val="0018680B"/>
    <w:rsid w:val="001D3988"/>
    <w:rsid w:val="0021014F"/>
    <w:rsid w:val="00220947"/>
    <w:rsid w:val="00235449"/>
    <w:rsid w:val="00255A73"/>
    <w:rsid w:val="00270E94"/>
    <w:rsid w:val="00272C2A"/>
    <w:rsid w:val="0029486F"/>
    <w:rsid w:val="002B4C71"/>
    <w:rsid w:val="002D15AF"/>
    <w:rsid w:val="002E7078"/>
    <w:rsid w:val="00335B0D"/>
    <w:rsid w:val="00351EF9"/>
    <w:rsid w:val="00364E6F"/>
    <w:rsid w:val="00371E60"/>
    <w:rsid w:val="00391CB4"/>
    <w:rsid w:val="003D6C7E"/>
    <w:rsid w:val="003F0266"/>
    <w:rsid w:val="003F4913"/>
    <w:rsid w:val="004819F3"/>
    <w:rsid w:val="0048500A"/>
    <w:rsid w:val="004A0F4D"/>
    <w:rsid w:val="004A2E0E"/>
    <w:rsid w:val="004A6C6A"/>
    <w:rsid w:val="004C1C8A"/>
    <w:rsid w:val="004E640D"/>
    <w:rsid w:val="004E73E1"/>
    <w:rsid w:val="0052710F"/>
    <w:rsid w:val="005526AF"/>
    <w:rsid w:val="00573C04"/>
    <w:rsid w:val="00594B70"/>
    <w:rsid w:val="005C1AF7"/>
    <w:rsid w:val="005D311B"/>
    <w:rsid w:val="005D3B14"/>
    <w:rsid w:val="00613E94"/>
    <w:rsid w:val="00640B4E"/>
    <w:rsid w:val="00664597"/>
    <w:rsid w:val="0069386A"/>
    <w:rsid w:val="006A497A"/>
    <w:rsid w:val="006B7902"/>
    <w:rsid w:val="006D757A"/>
    <w:rsid w:val="006F2938"/>
    <w:rsid w:val="007208DF"/>
    <w:rsid w:val="007223D0"/>
    <w:rsid w:val="007361B3"/>
    <w:rsid w:val="00750142"/>
    <w:rsid w:val="007B2170"/>
    <w:rsid w:val="007C21BD"/>
    <w:rsid w:val="007D0910"/>
    <w:rsid w:val="00812F1D"/>
    <w:rsid w:val="008146B9"/>
    <w:rsid w:val="008205D4"/>
    <w:rsid w:val="00830B1A"/>
    <w:rsid w:val="008430AB"/>
    <w:rsid w:val="00867401"/>
    <w:rsid w:val="0089781B"/>
    <w:rsid w:val="008A7F58"/>
    <w:rsid w:val="008C7189"/>
    <w:rsid w:val="008D01A1"/>
    <w:rsid w:val="00902A5E"/>
    <w:rsid w:val="00923589"/>
    <w:rsid w:val="00935A57"/>
    <w:rsid w:val="0093618C"/>
    <w:rsid w:val="009512E0"/>
    <w:rsid w:val="00972F7C"/>
    <w:rsid w:val="009A1CF4"/>
    <w:rsid w:val="009D011C"/>
    <w:rsid w:val="00A424D4"/>
    <w:rsid w:val="00A65ED8"/>
    <w:rsid w:val="00A96BD9"/>
    <w:rsid w:val="00A96E37"/>
    <w:rsid w:val="00AF35D0"/>
    <w:rsid w:val="00B125F0"/>
    <w:rsid w:val="00B47597"/>
    <w:rsid w:val="00B52439"/>
    <w:rsid w:val="00B7047D"/>
    <w:rsid w:val="00B7201C"/>
    <w:rsid w:val="00B93A7B"/>
    <w:rsid w:val="00B95A58"/>
    <w:rsid w:val="00BB1AD6"/>
    <w:rsid w:val="00BE46BE"/>
    <w:rsid w:val="00BF04D9"/>
    <w:rsid w:val="00BF2894"/>
    <w:rsid w:val="00C05B19"/>
    <w:rsid w:val="00C06EF2"/>
    <w:rsid w:val="00C0740A"/>
    <w:rsid w:val="00C43561"/>
    <w:rsid w:val="00C63FDF"/>
    <w:rsid w:val="00CC22E0"/>
    <w:rsid w:val="00CE2384"/>
    <w:rsid w:val="00D02D58"/>
    <w:rsid w:val="00D02EF5"/>
    <w:rsid w:val="00D6606F"/>
    <w:rsid w:val="00DB670D"/>
    <w:rsid w:val="00DC1335"/>
    <w:rsid w:val="00E13913"/>
    <w:rsid w:val="00E168E2"/>
    <w:rsid w:val="00E7079A"/>
    <w:rsid w:val="00E7227B"/>
    <w:rsid w:val="00EC7EF7"/>
    <w:rsid w:val="00ED16CA"/>
    <w:rsid w:val="00EE7DE0"/>
    <w:rsid w:val="00EF3534"/>
    <w:rsid w:val="00F260EE"/>
    <w:rsid w:val="00F775A0"/>
    <w:rsid w:val="00F8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81493D"/>
  <w15:chartTrackingRefBased/>
  <w15:docId w15:val="{D05407F8-8295-4527-802B-9BDCAAEB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26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6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6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6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6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6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6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26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26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26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26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2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6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2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6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2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6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26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2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26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26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02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rsid w:val="00002602"/>
    <w:pPr>
      <w:jc w:val="left"/>
    </w:pPr>
    <w:rPr>
      <w14:ligatures w14:val="standardContextual"/>
    </w:rPr>
  </w:style>
  <w:style w:type="character" w:customStyle="1" w:styleId="ac">
    <w:name w:val="コメント文字列 (文字)"/>
    <w:basedOn w:val="a0"/>
    <w:link w:val="ab"/>
    <w:uiPriority w:val="99"/>
    <w:semiHidden/>
    <w:rsid w:val="00002602"/>
    <w:rPr>
      <w14:ligatures w14:val="standardContextual"/>
    </w:rPr>
  </w:style>
  <w:style w:type="character" w:styleId="ad">
    <w:name w:val="annotation reference"/>
    <w:basedOn w:val="a0"/>
    <w:uiPriority w:val="99"/>
    <w:semiHidden/>
    <w:unhideWhenUsed/>
    <w:rsid w:val="00002602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E168E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E168E2"/>
  </w:style>
  <w:style w:type="paragraph" w:styleId="af0">
    <w:name w:val="footer"/>
    <w:basedOn w:val="a"/>
    <w:link w:val="af1"/>
    <w:uiPriority w:val="99"/>
    <w:unhideWhenUsed/>
    <w:rsid w:val="00E168E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16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 井上</dc:creator>
  <cp:keywords/>
  <dc:description/>
  <cp:lastModifiedBy>博幸 高濱</cp:lastModifiedBy>
  <cp:revision>3</cp:revision>
  <cp:lastPrinted>2025-11-23T08:51:00Z</cp:lastPrinted>
  <dcterms:created xsi:type="dcterms:W3CDTF">2025-12-08T12:29:00Z</dcterms:created>
  <dcterms:modified xsi:type="dcterms:W3CDTF">2025-12-0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2f398-c016-4ebe-84dc-3e1a2c011668</vt:lpwstr>
  </property>
</Properties>
</file>